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98D" w:rsidRPr="001426C0" w:rsidRDefault="00BC598D" w:rsidP="00BC598D">
      <w:pPr>
        <w:pStyle w:val="Heading2"/>
        <w:rPr>
          <w:rFonts w:eastAsia="Times New Roman"/>
          <w:b/>
          <w:lang w:val="en-CA" w:eastAsia="en-CA"/>
        </w:rPr>
      </w:pPr>
      <w:r>
        <w:rPr>
          <w:b/>
        </w:rPr>
        <w:t>SUPPLEMENTARY</w:t>
      </w:r>
      <w:r w:rsidRPr="001426C0">
        <w:rPr>
          <w:b/>
        </w:rPr>
        <w:t xml:space="preserve"> </w:t>
      </w:r>
      <w:r w:rsidRPr="001426C0">
        <w:rPr>
          <w:rFonts w:eastAsia="Times New Roman"/>
          <w:b/>
          <w:lang w:val="en-CA" w:eastAsia="en-CA"/>
        </w:rPr>
        <w:t>APPENDIX</w:t>
      </w:r>
    </w:p>
    <w:p w:rsidR="00BC598D" w:rsidRDefault="00BC598D" w:rsidP="00BC598D">
      <w:pPr>
        <w:tabs>
          <w:tab w:val="left" w:pos="4244"/>
          <w:tab w:val="center" w:pos="4680"/>
        </w:tabs>
        <w:spacing w:after="0" w:line="240" w:lineRule="auto"/>
        <w:rPr>
          <w:rFonts w:eastAsia="Times New Roman" w:cs="Times New Roman"/>
          <w:b/>
          <w:sz w:val="20"/>
          <w:lang w:val="en-CA" w:eastAsia="en-CA"/>
        </w:rPr>
      </w:pPr>
    </w:p>
    <w:p w:rsidR="00BC598D" w:rsidRPr="00984EA5" w:rsidRDefault="00BC598D" w:rsidP="00BC598D">
      <w:pPr>
        <w:tabs>
          <w:tab w:val="left" w:pos="4244"/>
          <w:tab w:val="center" w:pos="4680"/>
        </w:tabs>
        <w:spacing w:after="0" w:line="240" w:lineRule="auto"/>
        <w:rPr>
          <w:rFonts w:eastAsia="Times New Roman" w:cs="Times New Roman"/>
          <w:b/>
          <w:lang w:val="en-CA" w:eastAsia="en-CA"/>
        </w:rPr>
      </w:pPr>
      <w:r w:rsidRPr="00984EA5">
        <w:rPr>
          <w:rFonts w:eastAsia="Times New Roman" w:cs="Times New Roman"/>
          <w:b/>
          <w:lang w:val="en-CA" w:eastAsia="en-CA"/>
        </w:rPr>
        <w:t>Appendix Table 1: ICD 10 code lists for pregnancy</w:t>
      </w:r>
      <w:r>
        <w:rPr>
          <w:rFonts w:eastAsia="Times New Roman" w:cs="Times New Roman"/>
          <w:b/>
          <w:lang w:val="en-CA" w:eastAsia="en-CA"/>
        </w:rPr>
        <w:t>, delivery and neonatal risk factors</w:t>
      </w:r>
    </w:p>
    <w:tbl>
      <w:tblPr>
        <w:tblW w:w="9683" w:type="dxa"/>
        <w:tblInd w:w="93" w:type="dxa"/>
        <w:tblLook w:val="04A0" w:firstRow="1" w:lastRow="0" w:firstColumn="1" w:lastColumn="0" w:noHBand="0" w:noVBand="1"/>
      </w:tblPr>
      <w:tblGrid>
        <w:gridCol w:w="1296"/>
        <w:gridCol w:w="4135"/>
        <w:gridCol w:w="4252"/>
      </w:tblGrid>
      <w:tr w:rsidR="00BC598D" w:rsidRPr="0091248D" w:rsidTr="00607201">
        <w:trPr>
          <w:trHeight w:val="350"/>
        </w:trPr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 xml:space="preserve">Group 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 xml:space="preserve">Description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ICD10 codes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Pregnancy risk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factor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Intrauterine fetal death 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364, P95  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Eclamps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14,O15  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Gestational hypertens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13,O16  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Placental abruption or infarction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45,O431, O438, O439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Uterine rupt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710, O711  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Diabetes in pregnancy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700, O24, E10-E14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Delivery risk factor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Birth trauma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10-P15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Complications of delivery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03   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Hypoxi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20-P21  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Amniotic fluid embolis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881   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proofErr w:type="spellStart"/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Chorioamnionitis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411 P027-P029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Umbilical cord problem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020, P024-P026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Fetal hemorrh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50, P51, P53, P54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Maternal hemorrhag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430   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Umbilical cord prolaps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O69         </w:t>
            </w:r>
          </w:p>
        </w:tc>
      </w:tr>
      <w:tr w:rsidR="00BC598D" w:rsidRPr="0091248D" w:rsidTr="00607201">
        <w:trPr>
          <w:trHeight w:val="170"/>
        </w:trPr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Neonatal medical condition</w:t>
            </w:r>
          </w:p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Congenital anomalie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before="100" w:beforeAutospacing="1" w:after="100" w:afterAutospacing="1" w:line="240" w:lineRule="auto"/>
              <w:rPr>
                <w:sz w:val="18"/>
                <w:szCs w:val="18"/>
              </w:rPr>
            </w:pPr>
            <w:r w:rsidRPr="0091248D">
              <w:rPr>
                <w:sz w:val="18"/>
                <w:szCs w:val="18"/>
              </w:rPr>
              <w:t>Q00-Q07, Q10.4, Q10.7, Q11-Q12, Q13.0-Q13.4, Q13.8, Q13.9, Q14-Q16, Q20-Q26, Q18.8, Q30-Q37, Q38.0, Q38.3, Q38.4, Q38.6-Q38.8, Q39, Q40.2, Q40.3, Q40.8, Q40.9, Q41, Q42, Q43.1, Q43.3-Q43.7, Q43.9, Q44, Q45, Q50.0, Q51, Q52.0-Q52.2, Q52.4, Q54.0-Q54.3, Q54.8, Q54.9, Q55.0, Q55.5, Q56, Q60.1, Q60.2, Q60.4-Q60.6, Q61, Q62.0-Q62.6, Q62.8, Q63.0-Q63.2, Q63.8, Q63.9, Q64, Q65.0-Q65.2, Q65.8, Q65.9, Q67.5, Q68.2, Q68.3-Q68.5, Q71-Q73, Q74, Q75.0, Q75.1, Q75.3-Q75.9, Q76.1-Q76.4, Q77, Q78, Q79.0, Q79.2-Q79.5, Q79.6, Q79.8, Q82.0-Q82.4, Q82.9, Q86.2, Q85, Q86.0, Q86.1, Q86.8, Q87.8, Q89.1, Q89.2, Q89.3, Q89.7-Q89.9, Q90-Q93, Q95.2, Q95.3, Q97, Q99</w:t>
            </w:r>
          </w:p>
        </w:tc>
      </w:tr>
      <w:tr w:rsidR="00BC598D" w:rsidRPr="0091248D" w:rsidTr="00607201">
        <w:trPr>
          <w:trHeight w:val="324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Complex chronic condition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91248D">
              <w:rPr>
                <w:rFonts w:ascii="Calibri" w:hAnsi="Calibri"/>
                <w:color w:val="000000"/>
                <w:sz w:val="18"/>
                <w:szCs w:val="18"/>
              </w:rPr>
              <w:t>B20-B23, D55, D561, D562, D570-D572, D58, D80-D84, D898, D899, E343, E70-E730, E74, E76-E79, E803-E807, E83-E85, E881, E882, E888, E889, F70, F72, F73, F842, G10-G12, G20, G23, G240-G242, G248, G250-G256, G318, G319, G40, G41, G71, G72, G80-G82, G901, G903, G904, G91, G940-G942, G95, G99, I42, I44, I45, I47-I49, I515, K44, K50-K51, K73-K74, K754, K758-K760, M41, N18, P27, P90</w:t>
            </w:r>
          </w:p>
        </w:tc>
      </w:tr>
      <w:tr w:rsidR="00BC598D" w:rsidRPr="0091248D" w:rsidTr="00607201">
        <w:trPr>
          <w:trHeight w:val="121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Neonatal abstinence syndrom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P961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Noxious influences</w:t>
            </w:r>
          </w:p>
        </w:tc>
        <w:tc>
          <w:tcPr>
            <w:tcW w:w="42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P04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Perinatal infection</w:t>
            </w:r>
          </w:p>
        </w:tc>
        <w:tc>
          <w:tcPr>
            <w:tcW w:w="425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35-P39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Meningitis or encephalitis</w:t>
            </w:r>
          </w:p>
        </w:tc>
        <w:tc>
          <w:tcPr>
            <w:tcW w:w="42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G00-G09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Necrotising </w:t>
            </w:r>
            <w:proofErr w:type="spellStart"/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enterocoliti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*</w:t>
            </w:r>
          </w:p>
        </w:tc>
        <w:tc>
          <w:tcPr>
            <w:tcW w:w="425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77   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Intraventricular hemorrhag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*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52, P912  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Retinopathy of prematurity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*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H351         </w:t>
            </w:r>
          </w:p>
        </w:tc>
      </w:tr>
      <w:tr w:rsidR="00BC598D" w:rsidRPr="0091248D" w:rsidTr="00607201">
        <w:trPr>
          <w:trHeight w:val="20"/>
        </w:trPr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Respiratory distress syndrom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>*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91248D" w:rsidRDefault="00BC598D" w:rsidP="0060720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91248D">
              <w:rPr>
                <w:rFonts w:eastAsia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P22         </w:t>
            </w:r>
          </w:p>
        </w:tc>
      </w:tr>
    </w:tbl>
    <w:p w:rsidR="00BC598D" w:rsidRDefault="00BC598D" w:rsidP="00BC598D">
      <w:pPr>
        <w:spacing w:after="0" w:line="240" w:lineRule="auto"/>
        <w:rPr>
          <w:rFonts w:eastAsia="Times New Roman" w:cs="Times New Roman"/>
          <w:sz w:val="20"/>
          <w:lang w:val="en-CA" w:eastAsia="en-CA"/>
        </w:rPr>
      </w:pPr>
      <w:r w:rsidRPr="00AA1EDD">
        <w:rPr>
          <w:rFonts w:eastAsia="Times New Roman" w:cs="Times New Roman"/>
          <w:sz w:val="20"/>
          <w:lang w:val="en-CA" w:eastAsia="en-CA"/>
        </w:rPr>
        <w:t xml:space="preserve">*Only included in this group if </w:t>
      </w:r>
      <w:r>
        <w:rPr>
          <w:rFonts w:eastAsia="Times New Roman" w:cs="Times New Roman"/>
          <w:sz w:val="20"/>
          <w:lang w:val="en-CA" w:eastAsia="en-CA"/>
        </w:rPr>
        <w:t>infants</w:t>
      </w:r>
      <w:r w:rsidRPr="00AA1EDD">
        <w:rPr>
          <w:rFonts w:eastAsia="Times New Roman" w:cs="Times New Roman"/>
          <w:sz w:val="20"/>
          <w:lang w:val="en-CA" w:eastAsia="en-CA"/>
        </w:rPr>
        <w:t xml:space="preserve"> were born &lt;37 weeks gestation</w:t>
      </w:r>
      <w:r>
        <w:rPr>
          <w:rFonts w:eastAsia="Times New Roman" w:cs="Times New Roman"/>
          <w:sz w:val="20"/>
          <w:lang w:val="en-CA" w:eastAsia="en-CA"/>
        </w:rPr>
        <w:t>.</w:t>
      </w:r>
    </w:p>
    <w:p w:rsidR="00BC598D" w:rsidRDefault="00BC598D" w:rsidP="00BC598D">
      <w:pPr>
        <w:spacing w:after="0" w:line="240" w:lineRule="auto"/>
        <w:rPr>
          <w:rFonts w:eastAsia="Times New Roman" w:cs="Times New Roman"/>
          <w:sz w:val="20"/>
          <w:lang w:val="en-CA" w:eastAsia="en-CA"/>
        </w:rPr>
      </w:pPr>
    </w:p>
    <w:p w:rsidR="00BC598D" w:rsidRDefault="00BC598D" w:rsidP="00BC598D">
      <w:pPr>
        <w:spacing w:after="0" w:line="240" w:lineRule="auto"/>
        <w:rPr>
          <w:rFonts w:eastAsia="Times New Roman" w:cs="Times New Roman"/>
          <w:sz w:val="20"/>
          <w:lang w:val="en-CA" w:eastAsia="en-CA"/>
        </w:rPr>
      </w:pPr>
    </w:p>
    <w:p w:rsidR="00BC598D" w:rsidRDefault="00BC598D" w:rsidP="00BC598D">
      <w:pPr>
        <w:spacing w:after="0" w:line="240" w:lineRule="auto"/>
        <w:rPr>
          <w:rFonts w:eastAsia="Times New Roman" w:cs="Times New Roman"/>
          <w:sz w:val="20"/>
          <w:lang w:val="en-CA" w:eastAsia="en-CA"/>
        </w:rPr>
      </w:pPr>
    </w:p>
    <w:p w:rsidR="00BC598D" w:rsidRDefault="00BC598D" w:rsidP="00BC598D">
      <w:pPr>
        <w:spacing w:after="0" w:line="240" w:lineRule="auto"/>
        <w:rPr>
          <w:rFonts w:eastAsia="Times New Roman" w:cs="Times New Roman"/>
          <w:sz w:val="20"/>
          <w:lang w:val="en-CA" w:eastAsia="en-CA"/>
        </w:rPr>
      </w:pPr>
    </w:p>
    <w:p w:rsidR="00BC598D" w:rsidRDefault="00BC598D" w:rsidP="00BC598D">
      <w:pPr>
        <w:spacing w:after="0" w:line="240" w:lineRule="auto"/>
        <w:rPr>
          <w:rFonts w:eastAsia="Times New Roman" w:cs="Times New Roman"/>
          <w:sz w:val="20"/>
          <w:lang w:val="en-CA" w:eastAsia="en-CA"/>
        </w:rPr>
      </w:pPr>
    </w:p>
    <w:p w:rsidR="00BC598D" w:rsidRDefault="00BC598D" w:rsidP="00BC598D">
      <w:pPr>
        <w:spacing w:after="0" w:line="240" w:lineRule="auto"/>
        <w:rPr>
          <w:rFonts w:eastAsia="Times New Roman" w:cs="Times New Roman"/>
          <w:sz w:val="20"/>
          <w:lang w:val="en-CA" w:eastAsia="en-CA"/>
        </w:rPr>
      </w:pPr>
    </w:p>
    <w:p w:rsidR="00BC598D" w:rsidRDefault="00BC598D" w:rsidP="00BC598D">
      <w:pPr>
        <w:spacing w:after="0" w:line="240" w:lineRule="auto"/>
        <w:rPr>
          <w:rFonts w:eastAsia="Times New Roman" w:cs="Times New Roman"/>
          <w:sz w:val="20"/>
          <w:lang w:val="en-CA" w:eastAsia="en-CA"/>
        </w:rPr>
      </w:pPr>
    </w:p>
    <w:p w:rsidR="00BC598D" w:rsidRDefault="00BC598D" w:rsidP="00BC598D">
      <w:pPr>
        <w:spacing w:after="0" w:line="240" w:lineRule="auto"/>
        <w:rPr>
          <w:rFonts w:eastAsia="Times New Roman" w:cs="Times New Roman"/>
          <w:sz w:val="20"/>
          <w:lang w:val="en-CA" w:eastAsia="en-CA"/>
        </w:rPr>
      </w:pPr>
    </w:p>
    <w:p w:rsidR="00BC598D" w:rsidRDefault="00BC598D" w:rsidP="00BC598D">
      <w:pPr>
        <w:spacing w:after="0" w:line="240" w:lineRule="auto"/>
        <w:rPr>
          <w:rFonts w:eastAsia="Times New Roman" w:cs="Times New Roman"/>
          <w:sz w:val="20"/>
          <w:lang w:val="en-CA" w:eastAsia="en-CA"/>
        </w:rPr>
      </w:pPr>
    </w:p>
    <w:p w:rsidR="00BC598D" w:rsidRPr="00A834E5" w:rsidRDefault="00BC598D" w:rsidP="00BC598D">
      <w:pPr>
        <w:rPr>
          <w:b/>
          <w:lang w:val="en-CA" w:eastAsia="en-CA"/>
        </w:rPr>
      </w:pPr>
      <w:r w:rsidRPr="00A834E5">
        <w:rPr>
          <w:b/>
          <w:lang w:val="en-CA" w:eastAsia="en-CA"/>
        </w:rPr>
        <w:lastRenderedPageBreak/>
        <w:t>Appendix Table 2: Risk factors for ED visits not resulting in an admission for infants in England and Ontario, 2010-2013</w:t>
      </w:r>
    </w:p>
    <w:tbl>
      <w:tblPr>
        <w:tblpPr w:leftFromText="180" w:rightFromText="180" w:vertAnchor="page" w:horzAnchor="margin" w:tblpY="2251"/>
        <w:tblW w:w="8663" w:type="dxa"/>
        <w:tblLook w:val="04A0" w:firstRow="1" w:lastRow="0" w:firstColumn="1" w:lastColumn="0" w:noHBand="0" w:noVBand="1"/>
      </w:tblPr>
      <w:tblGrid>
        <w:gridCol w:w="1701"/>
        <w:gridCol w:w="2154"/>
        <w:gridCol w:w="1531"/>
        <w:gridCol w:w="873"/>
        <w:gridCol w:w="1531"/>
        <w:gridCol w:w="873"/>
      </w:tblGrid>
      <w:tr w:rsidR="00BC598D" w:rsidRPr="00810C48" w:rsidTr="0060720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Ontario (n=253,930)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4472C4" w:themeFill="accent5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England (n=1,361,696)</w:t>
            </w: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5DCE4" w:themeFill="text2" w:themeFillTint="33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OR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4472C4" w:themeFill="accent5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472C4" w:themeFill="accent5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Gestational age at birth 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(weeks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 ter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9+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ter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7-38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04A1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 (1.10-1.1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11 (1.1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-1.13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te preter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4-36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04A1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 (1.13-1.2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1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 xml:space="preserve"> (1.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0-1.1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length of stay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(days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04A1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04A14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A14" w:rsidRPr="00810C48" w:rsidRDefault="00B04A14" w:rsidP="00B04A1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A14" w:rsidRPr="00810C48" w:rsidRDefault="00B04A14" w:rsidP="00B04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-6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4A14" w:rsidRPr="00810C48" w:rsidRDefault="00B04A14" w:rsidP="00B04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9 (1.07-1.1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4A14" w:rsidRPr="00810C48" w:rsidRDefault="00B04A14" w:rsidP="00B04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4A14" w:rsidRPr="00A834E5" w:rsidRDefault="00B04A14" w:rsidP="00B04A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1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 xml:space="preserve"> (1.09-1.1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A14" w:rsidRPr="00810C48" w:rsidRDefault="00B04A14" w:rsidP="00B04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04A14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A14" w:rsidRPr="00810C48" w:rsidRDefault="00B04A14" w:rsidP="00B04A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A14" w:rsidRPr="00810C48" w:rsidRDefault="00B04A14" w:rsidP="00B04A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+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4A14" w:rsidRPr="00810C48" w:rsidRDefault="00B04A14" w:rsidP="00B04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8 (1.11-1.2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04A14" w:rsidRPr="00810C48" w:rsidRDefault="00B04A14" w:rsidP="00B04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4A14" w:rsidRPr="00A834E5" w:rsidRDefault="00B04A14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83453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20</w:t>
            </w:r>
            <w:r w:rsidRPr="00083453">
              <w:rPr>
                <w:rFonts w:cstheme="minorHAnsi"/>
                <w:color w:val="000000"/>
                <w:sz w:val="20"/>
                <w:szCs w:val="20"/>
              </w:rPr>
              <w:t xml:space="preserve"> (1.1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083453">
              <w:rPr>
                <w:rFonts w:cstheme="minorHAnsi"/>
                <w:color w:val="000000"/>
                <w:sz w:val="20"/>
                <w:szCs w:val="20"/>
              </w:rPr>
              <w:t>-1.2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083453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4A14" w:rsidRPr="00810C48" w:rsidRDefault="00B04A14" w:rsidP="00B04A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Size for gestation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al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&lt;10</w:t>
            </w:r>
            <w:r w:rsidRPr="0042552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ercentile)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04A1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96-1.01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955544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</w:t>
            </w:r>
            <w:r w:rsidR="00BC598D" w:rsidRPr="00A834E5">
              <w:rPr>
                <w:rFonts w:cstheme="minorHAnsi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="00BC598D" w:rsidRPr="00A834E5">
              <w:rPr>
                <w:rFonts w:cstheme="minorHAnsi"/>
                <w:color w:val="000000"/>
                <w:sz w:val="20"/>
                <w:szCs w:val="20"/>
              </w:rPr>
              <w:t>-1.0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BC598D" w:rsidRPr="00A834E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95554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0</w:t>
            </w: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04A1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rg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&gt;90</w:t>
            </w:r>
            <w:r w:rsidRPr="0042552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ercentile)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04A1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5 (1.02-1.08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0.98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1.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Maternal age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(years)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=1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04A1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0 (1.91-2.10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6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 xml:space="preserve"> (1.6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1.6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2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04A1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0 (1.36-1.4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29 (1.2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1.3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-2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04A1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-3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04A1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2 (0.81-0.8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0.84 (0.8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0.8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-39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04A1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 (0.75-0.7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0.76 (0.75-0.7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=40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B04A14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 (0.70-0.7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0.73 (0.7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0.75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Female sex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804263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 (0.85-0.87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0.8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6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 xml:space="preserve"> (0.86-0.87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C598D" w:rsidRPr="00810C48" w:rsidTr="00607201">
        <w:trPr>
          <w:trHeight w:val="300"/>
        </w:trPr>
        <w:tc>
          <w:tcPr>
            <w:tcW w:w="3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rimiparous</w:t>
            </w:r>
            <w:proofErr w:type="spellEnd"/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 mother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804263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1 (1.00-1.03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14 (1.13-1.15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Multiple birth 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804263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 (0.70-0.80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 xml:space="preserve"> (0.6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7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0.72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Deprivation quintile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st deprived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C598D" w:rsidRPr="00810C48" w:rsidRDefault="00804263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4 (1.20-1.27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7 (1.25-1.29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804263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6 (1.12-1.1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</w:t>
            </w:r>
            <w:r w:rsidR="009555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1.17-1.20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804263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2 (1.09-1.1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</w:t>
            </w:r>
            <w:r w:rsidR="009555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1.11-1.1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804263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 (1.04-1.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(1.05-1.0</w:t>
            </w:r>
            <w:r w:rsidR="0095554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st affluent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804263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3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Caesarean section 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 (1.00-1.04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181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1811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="001811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04 (1.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1.05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C598D" w:rsidRPr="00810C48" w:rsidTr="00607201">
        <w:trPr>
          <w:trHeight w:val="300"/>
        </w:trPr>
        <w:tc>
          <w:tcPr>
            <w:tcW w:w="3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Admission to </w:t>
            </w: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eonatal </w:t>
            </w: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I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ntensive </w:t>
            </w: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ar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7 (1.04-1.11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 xml:space="preserve"> (1.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1.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Season of discharge 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an-Mar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r-Jun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97-1.0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09 (1.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8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1.1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l-Sep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2 (0.99-1.0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05 (1.04-1.0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ct-Dec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0.98-1.0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 xml:space="preserve"> (1</w:t>
            </w:r>
            <w:r>
              <w:rPr>
                <w:rFonts w:cstheme="minorHAnsi"/>
                <w:color w:val="000000"/>
                <w:sz w:val="20"/>
                <w:szCs w:val="20"/>
              </w:rPr>
              <w:t>.00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1.0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BC598D" w:rsidRPr="00810C48" w:rsidTr="00607201">
        <w:trPr>
          <w:trHeight w:val="300"/>
        </w:trPr>
        <w:tc>
          <w:tcPr>
            <w:tcW w:w="3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Quarter-year of discharge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1.00-1.01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02 (1.02-1.02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C598D" w:rsidRPr="00810C48" w:rsidTr="00607201">
        <w:trPr>
          <w:trHeight w:val="300"/>
        </w:trPr>
        <w:tc>
          <w:tcPr>
            <w:tcW w:w="3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erinatal infec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t</w:t>
            </w: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ion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8 (0.98-1.19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181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</w:t>
            </w:r>
            <w:r w:rsidR="001811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.99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1.05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955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955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BC598D" w:rsidRPr="00810C48" w:rsidTr="00607201">
        <w:trPr>
          <w:trHeight w:val="300"/>
        </w:trPr>
        <w:tc>
          <w:tcPr>
            <w:tcW w:w="3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rematurity related risk factor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 (0.92-1.09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0.99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1.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9555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95554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</w:t>
            </w:r>
          </w:p>
        </w:tc>
      </w:tr>
      <w:tr w:rsidR="00BC598D" w:rsidRPr="00810C48" w:rsidTr="00607201">
        <w:trPr>
          <w:trHeight w:val="300"/>
        </w:trPr>
        <w:tc>
          <w:tcPr>
            <w:tcW w:w="3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Neonatal medical condition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9 (1.12-1.25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14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 xml:space="preserve"> (1.1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1.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17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C598D" w:rsidRPr="00810C48" w:rsidTr="00607201">
        <w:trPr>
          <w:trHeight w:val="300"/>
        </w:trPr>
        <w:tc>
          <w:tcPr>
            <w:tcW w:w="3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regnancy risk factor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0 (1.07-1.13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6072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05 (1.04-1.07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</w:t>
            </w: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C598D" w:rsidRPr="00810C48" w:rsidTr="00607201">
        <w:trPr>
          <w:trHeight w:val="300"/>
        </w:trPr>
        <w:tc>
          <w:tcPr>
            <w:tcW w:w="38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98D" w:rsidRPr="00810C48" w:rsidRDefault="00BC598D" w:rsidP="006072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Delivery risk factor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810C48" w:rsidRDefault="001811F5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 (0.97-1.01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C598D" w:rsidRPr="00810C48" w:rsidRDefault="00BC598D" w:rsidP="001811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1811F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  <w:bookmarkStart w:id="0" w:name="_GoBack"/>
            <w:bookmarkEnd w:id="0"/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C598D" w:rsidRPr="00A834E5" w:rsidRDefault="00BC598D" w:rsidP="0095554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834E5">
              <w:rPr>
                <w:rFonts w:cstheme="minorHAnsi"/>
                <w:color w:val="000000"/>
                <w:sz w:val="20"/>
                <w:szCs w:val="20"/>
              </w:rPr>
              <w:t>1.03 (1.0</w:t>
            </w:r>
            <w:r w:rsidR="00955544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A834E5">
              <w:rPr>
                <w:rFonts w:cstheme="minorHAnsi"/>
                <w:color w:val="000000"/>
                <w:sz w:val="20"/>
                <w:szCs w:val="20"/>
              </w:rPr>
              <w:t>-1.04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C598D" w:rsidRPr="00810C48" w:rsidRDefault="00BC598D" w:rsidP="006072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10C4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</w:tbl>
    <w:p w:rsidR="00D15B3B" w:rsidRDefault="001811F5"/>
    <w:sectPr w:rsidR="00D15B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98D"/>
    <w:rsid w:val="00053DF0"/>
    <w:rsid w:val="00083453"/>
    <w:rsid w:val="001811F5"/>
    <w:rsid w:val="005A5A78"/>
    <w:rsid w:val="00804263"/>
    <w:rsid w:val="00955544"/>
    <w:rsid w:val="00B04A14"/>
    <w:rsid w:val="00BC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EE95A"/>
  <w15:chartTrackingRefBased/>
  <w15:docId w15:val="{46ACD336-235B-42B6-B234-3DD398F76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98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59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59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rron</dc:creator>
  <cp:keywords/>
  <dc:description/>
  <cp:lastModifiedBy>Katie Harron</cp:lastModifiedBy>
  <cp:revision>4</cp:revision>
  <dcterms:created xsi:type="dcterms:W3CDTF">2017-03-24T22:09:00Z</dcterms:created>
  <dcterms:modified xsi:type="dcterms:W3CDTF">2017-03-27T13:46:00Z</dcterms:modified>
</cp:coreProperties>
</file>